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836"/>
        <w:tblW w:w="4961" w:type="dxa"/>
        <w:tblLook w:val="04A0" w:firstRow="1" w:lastRow="0" w:firstColumn="1" w:lastColumn="0" w:noHBand="0" w:noVBand="1"/>
      </w:tblPr>
      <w:tblGrid>
        <w:gridCol w:w="1559"/>
        <w:gridCol w:w="1134"/>
        <w:gridCol w:w="1154"/>
        <w:gridCol w:w="1114"/>
      </w:tblGrid>
      <w:tr w:rsidR="00111E24" w:rsidRPr="007145C4" w14:paraId="4FB4748D" w14:textId="77777777" w:rsidTr="00111E24">
        <w:trPr>
          <w:trHeight w:val="288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4DAA" w14:textId="77777777" w:rsidR="00111E24" w:rsidRPr="007145C4" w:rsidRDefault="00111E24" w:rsidP="00507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CB28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202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C8D07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36D6D">
              <w:rPr>
                <w:rFonts w:ascii="Calibri" w:eastAsia="Times New Roman" w:hAnsi="Calibri" w:cs="Calibri"/>
                <w:color w:val="000000"/>
                <w:lang w:val="en-GB" w:eastAsia="en-GB"/>
              </w:rPr>
              <w:t>202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B3B08" w14:textId="77777777" w:rsidR="00111E24" w:rsidRPr="00C36D6D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36D6D">
              <w:rPr>
                <w:rFonts w:ascii="Calibri" w:eastAsia="Times New Roman" w:hAnsi="Calibri" w:cs="Calibri"/>
                <w:color w:val="000000"/>
                <w:lang w:val="en-GB" w:eastAsia="en-GB"/>
              </w:rPr>
              <w:t>20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</w:tr>
      <w:tr w:rsidR="00111E24" w:rsidRPr="009158F2" w14:paraId="73BB7492" w14:textId="77777777" w:rsidTr="00111E24">
        <w:trPr>
          <w:trHeight w:val="288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2C79" w14:textId="77777777" w:rsidR="00111E24" w:rsidRPr="009158F2" w:rsidRDefault="00111E24" w:rsidP="00507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158F2">
              <w:rPr>
                <w:rFonts w:ascii="Calibri" w:eastAsia="Times New Roman" w:hAnsi="Calibri" w:cs="Calibri"/>
                <w:color w:val="000000"/>
                <w:lang w:val="en-GB" w:eastAsia="en-GB"/>
              </w:rPr>
              <w:t>Study hospi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92F4" w14:textId="77777777" w:rsidR="00111E24" w:rsidRPr="009158F2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158F2">
              <w:rPr>
                <w:rFonts w:ascii="Calibri" w:eastAsia="Times New Roman" w:hAnsi="Calibri" w:cs="Calibri"/>
                <w:color w:val="000000"/>
                <w:lang w:val="en-GB" w:eastAsia="en-GB"/>
              </w:rPr>
              <w:t>5.3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7B4C" w14:textId="77777777" w:rsidR="00111E24" w:rsidRPr="009158F2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158F2">
              <w:rPr>
                <w:rFonts w:ascii="Calibri" w:eastAsia="Times New Roman" w:hAnsi="Calibri" w:cs="Calibri"/>
                <w:color w:val="000000"/>
                <w:lang w:val="en-GB" w:eastAsia="en-GB"/>
              </w:rPr>
              <w:t>4.8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E46F897" w14:textId="77777777" w:rsidR="00111E24" w:rsidRPr="009158F2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158F2">
              <w:rPr>
                <w:rFonts w:ascii="Calibri" w:eastAsia="Times New Roman" w:hAnsi="Calibri" w:cs="Calibri"/>
                <w:color w:val="000000"/>
                <w:lang w:val="en-GB" w:eastAsia="en-GB"/>
              </w:rPr>
              <w:t>4.63</w:t>
            </w:r>
          </w:p>
        </w:tc>
      </w:tr>
      <w:tr w:rsidR="00111E24" w:rsidRPr="007145C4" w14:paraId="67917E54" w14:textId="77777777" w:rsidTr="00111E24">
        <w:trPr>
          <w:trHeight w:val="288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FC52" w14:textId="0C70DD46" w:rsidR="00111E24" w:rsidRPr="007145C4" w:rsidRDefault="00111E24" w:rsidP="00507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ontrol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5EC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9188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041473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.89</w:t>
            </w:r>
          </w:p>
        </w:tc>
      </w:tr>
      <w:tr w:rsidR="00111E24" w:rsidRPr="007145C4" w14:paraId="1CD86C9B" w14:textId="77777777" w:rsidTr="00111E24">
        <w:trPr>
          <w:trHeight w:val="288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54C6" w14:textId="77777777" w:rsidR="00111E24" w:rsidRPr="007145C4" w:rsidRDefault="00111E24" w:rsidP="00507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Contro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1E38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47D9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C13343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3</w:t>
            </w:r>
          </w:p>
        </w:tc>
      </w:tr>
      <w:tr w:rsidR="00111E24" w:rsidRPr="007145C4" w14:paraId="7271A406" w14:textId="77777777" w:rsidTr="00111E24">
        <w:trPr>
          <w:trHeight w:val="288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32ED" w14:textId="77777777" w:rsidR="00111E24" w:rsidRPr="007145C4" w:rsidRDefault="00111E24" w:rsidP="00507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Contro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0A83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272C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4385D3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.7</w:t>
            </w: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</w:tr>
      <w:tr w:rsidR="00111E24" w:rsidRPr="007145C4" w14:paraId="0D9C766C" w14:textId="77777777" w:rsidTr="00111E24">
        <w:trPr>
          <w:trHeight w:val="288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791D" w14:textId="77777777" w:rsidR="00111E24" w:rsidRPr="007145C4" w:rsidRDefault="00111E24" w:rsidP="00507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Control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EFEB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5.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D2FA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5.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649B08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</w:tr>
      <w:tr w:rsidR="00111E24" w:rsidRPr="007145C4" w14:paraId="47566DD5" w14:textId="77777777" w:rsidTr="00111E24">
        <w:trPr>
          <w:trHeight w:val="288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D218" w14:textId="77777777" w:rsidR="00111E24" w:rsidRPr="007145C4" w:rsidRDefault="00111E24" w:rsidP="00507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Control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B3DE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7.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0AE4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9B8BFF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</w:tr>
      <w:tr w:rsidR="00111E24" w:rsidRPr="007145C4" w14:paraId="45E22AA3" w14:textId="77777777" w:rsidTr="00111E24">
        <w:trPr>
          <w:trHeight w:val="288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670F" w14:textId="77777777" w:rsidR="00111E24" w:rsidRPr="007145C4" w:rsidRDefault="00111E24" w:rsidP="00507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Control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9C6D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F4EA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877D65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.91</w:t>
            </w:r>
          </w:p>
        </w:tc>
      </w:tr>
      <w:tr w:rsidR="00111E24" w:rsidRPr="007145C4" w14:paraId="570C013E" w14:textId="77777777" w:rsidTr="009158F2">
        <w:trPr>
          <w:trHeight w:val="288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89BC" w14:textId="77777777" w:rsidR="00111E24" w:rsidRPr="007145C4" w:rsidRDefault="00111E24" w:rsidP="005077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Control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A97E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6.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F33A5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5.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7D17EF" w14:textId="77777777" w:rsidR="00111E24" w:rsidRPr="007145C4" w:rsidRDefault="00111E24" w:rsidP="00111E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145C4">
              <w:rPr>
                <w:rFonts w:ascii="Calibri" w:eastAsia="Times New Roman" w:hAnsi="Calibri" w:cs="Calibri"/>
                <w:color w:val="000000"/>
                <w:lang w:val="en-GB"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7</w:t>
            </w:r>
          </w:p>
        </w:tc>
      </w:tr>
    </w:tbl>
    <w:p w14:paraId="47048E92" w14:textId="589AE3ED" w:rsidR="00507752" w:rsidRDefault="00507752" w:rsidP="005077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6A8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1774F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6A81">
        <w:rPr>
          <w:rFonts w:ascii="Times New Roman" w:hAnsi="Times New Roman" w:cs="Times New Roman"/>
          <w:sz w:val="24"/>
          <w:szCs w:val="24"/>
        </w:rPr>
        <w:t xml:space="preserve"> Average</w:t>
      </w:r>
      <w:r w:rsidR="00A8782A">
        <w:rPr>
          <w:rFonts w:ascii="Times New Roman" w:hAnsi="Times New Roman" w:cs="Times New Roman"/>
          <w:sz w:val="24"/>
          <w:szCs w:val="24"/>
        </w:rPr>
        <w:t xml:space="preserve"> inpatient</w:t>
      </w:r>
      <w:r w:rsidRPr="00486A81">
        <w:rPr>
          <w:rFonts w:ascii="Times New Roman" w:hAnsi="Times New Roman" w:cs="Times New Roman"/>
          <w:sz w:val="24"/>
          <w:szCs w:val="24"/>
        </w:rPr>
        <w:t xml:space="preserve"> length of stay in days for the study hospital and </w:t>
      </w:r>
      <w:r w:rsidR="009158F2">
        <w:rPr>
          <w:rFonts w:ascii="Times New Roman" w:hAnsi="Times New Roman" w:cs="Times New Roman"/>
          <w:sz w:val="24"/>
          <w:szCs w:val="24"/>
        </w:rPr>
        <w:t xml:space="preserve">each of the </w:t>
      </w:r>
      <w:r w:rsidRPr="00486A81">
        <w:rPr>
          <w:rFonts w:ascii="Times New Roman" w:hAnsi="Times New Roman" w:cs="Times New Roman"/>
          <w:sz w:val="24"/>
          <w:szCs w:val="24"/>
        </w:rPr>
        <w:t>hospitals from the control group, 20</w:t>
      </w:r>
      <w:r w:rsidR="009158F2">
        <w:rPr>
          <w:rFonts w:ascii="Times New Roman" w:hAnsi="Times New Roman" w:cs="Times New Roman"/>
          <w:sz w:val="24"/>
          <w:szCs w:val="24"/>
        </w:rPr>
        <w:t>21</w:t>
      </w:r>
      <w:r w:rsidRPr="00486A81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86A81">
        <w:rPr>
          <w:rFonts w:ascii="Times New Roman" w:hAnsi="Times New Roman" w:cs="Times New Roman"/>
          <w:sz w:val="24"/>
          <w:szCs w:val="24"/>
        </w:rPr>
        <w:t>0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86A81">
        <w:rPr>
          <w:rFonts w:ascii="Times New Roman" w:hAnsi="Times New Roman" w:cs="Times New Roman"/>
          <w:sz w:val="24"/>
          <w:szCs w:val="24"/>
        </w:rPr>
        <w:t>.</w:t>
      </w:r>
    </w:p>
    <w:p w14:paraId="3E9AF0ED" w14:textId="77777777" w:rsidR="00507752" w:rsidRDefault="00507752" w:rsidP="005077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EF6690" w14:textId="77777777" w:rsidR="00507752" w:rsidRPr="00486A81" w:rsidRDefault="00507752" w:rsidP="005077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3566BE" w14:textId="77777777" w:rsidR="00C67987" w:rsidRDefault="00C67987"/>
    <w:sectPr w:rsidR="00C679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63"/>
    <w:rsid w:val="00111E24"/>
    <w:rsid w:val="00195F67"/>
    <w:rsid w:val="003866B5"/>
    <w:rsid w:val="00507752"/>
    <w:rsid w:val="00694DBA"/>
    <w:rsid w:val="008E2CBB"/>
    <w:rsid w:val="009158F2"/>
    <w:rsid w:val="00991F12"/>
    <w:rsid w:val="00A1774F"/>
    <w:rsid w:val="00A84D6F"/>
    <w:rsid w:val="00A8782A"/>
    <w:rsid w:val="00B30763"/>
    <w:rsid w:val="00C67987"/>
    <w:rsid w:val="00EF4E56"/>
    <w:rsid w:val="00F2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0C901"/>
  <w15:chartTrackingRefBased/>
  <w15:docId w15:val="{8E8BE3B0-3D68-4442-9608-0543C24A1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CBB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307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30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307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307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307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307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307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307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307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30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30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307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3076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3076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3076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3076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3076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3076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307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30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307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30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30763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3076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30763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3076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30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3076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307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6</Words>
  <Characters>310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 Cristobal Yoldi</dc:creator>
  <cp:keywords/>
  <dc:description/>
  <cp:lastModifiedBy>Ion Cristobal Yoldi</cp:lastModifiedBy>
  <cp:revision>9</cp:revision>
  <dcterms:created xsi:type="dcterms:W3CDTF">2025-05-19T13:58:00Z</dcterms:created>
  <dcterms:modified xsi:type="dcterms:W3CDTF">2025-05-19T14:13:00Z</dcterms:modified>
</cp:coreProperties>
</file>